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BD1B9" w14:textId="03018176" w:rsidR="00617A8A" w:rsidRDefault="00FF3A9F" w:rsidP="00617A8A">
      <w:pPr>
        <w:rPr>
          <w:lang w:val="en-US"/>
        </w:rPr>
      </w:pPr>
      <w:r>
        <w:rPr>
          <w:rFonts w:eastAsia="Times New Roman" w:cs="Times New Roman"/>
          <w:b/>
          <w:color w:val="000000"/>
          <w:sz w:val="20"/>
          <w:szCs w:val="20"/>
          <w:lang w:val="en-US"/>
        </w:rPr>
        <w:t>S</w:t>
      </w:r>
      <w:r w:rsidRPr="009D66E8">
        <w:rPr>
          <w:rFonts w:eastAsia="Times New Roman" w:cs="Times New Roman"/>
          <w:b/>
          <w:color w:val="000000"/>
          <w:sz w:val="20"/>
          <w:szCs w:val="20"/>
          <w:lang w:val="en-US"/>
        </w:rPr>
        <w:t>1</w:t>
      </w:r>
      <w:r>
        <w:rPr>
          <w:rFonts w:eastAsia="Times New Roman" w:cs="Times New Roman"/>
          <w:b/>
          <w:color w:val="000000"/>
          <w:sz w:val="20"/>
          <w:szCs w:val="20"/>
          <w:lang w:val="en-US"/>
        </w:rPr>
        <w:t xml:space="preserve"> Table</w:t>
      </w:r>
      <w:r w:rsidRPr="009D66E8">
        <w:rPr>
          <w:rFonts w:eastAsia="Times New Roman" w:cs="Times New Roman"/>
          <w:b/>
          <w:color w:val="000000"/>
          <w:sz w:val="20"/>
          <w:szCs w:val="20"/>
          <w:lang w:val="en-US"/>
        </w:rPr>
        <w:t>. Cross tabulation of teachers' PA and children' s PA</w:t>
      </w:r>
      <w:r w:rsidR="00513FF1">
        <w:rPr>
          <w:rFonts w:eastAsia="Times New Roman" w:cs="Times New Roman"/>
          <w:b/>
          <w:color w:val="000000"/>
          <w:sz w:val="20"/>
          <w:szCs w:val="20"/>
          <w:lang w:val="en-US"/>
        </w:rPr>
        <w:t>.</w:t>
      </w:r>
    </w:p>
    <w:tbl>
      <w:tblPr>
        <w:tblW w:w="1247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276"/>
        <w:gridCol w:w="1418"/>
        <w:gridCol w:w="1275"/>
        <w:gridCol w:w="1418"/>
        <w:gridCol w:w="1276"/>
        <w:gridCol w:w="1275"/>
      </w:tblGrid>
      <w:tr w:rsidR="00617A8A" w:rsidRPr="00202FFC" w14:paraId="5F09D09D" w14:textId="77777777" w:rsidTr="00BB2757">
        <w:trPr>
          <w:trHeight w:val="315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96CA4" w14:textId="77777777" w:rsidR="00617A8A" w:rsidRPr="009D66E8" w:rsidRDefault="00617A8A" w:rsidP="00BB2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7" w:type="dxa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99F87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ache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’s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ggregated at preschool level </w:t>
            </w:r>
          </w:p>
        </w:tc>
      </w:tr>
      <w:tr w:rsidR="00617A8A" w:rsidRPr="009D66E8" w14:paraId="7F045838" w14:textId="77777777" w:rsidTr="00BB2757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94F752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E0C7EC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VPA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629F59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PA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87E17D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</w:t>
            </w:r>
          </w:p>
        </w:tc>
        <w:tc>
          <w:tcPr>
            <w:tcW w:w="255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E24F2D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</w:t>
            </w:r>
          </w:p>
        </w:tc>
      </w:tr>
      <w:tr w:rsidR="00617A8A" w:rsidRPr="009D66E8" w14:paraId="222B3098" w14:textId="77777777" w:rsidTr="00BB2757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B96B9B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1FE8A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EB6D2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86318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E4A2A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FFAD0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5B0F6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2BE6E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085D5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617A8A" w:rsidRPr="009D66E8" w14:paraId="203C184B" w14:textId="77777777" w:rsidTr="00BB2757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F40691" w14:textId="77777777" w:rsidR="00617A8A" w:rsidRPr="009D66E8" w:rsidRDefault="00617A8A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ildren PA, mean (SD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D03A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9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1C1D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2C40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8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5110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CD65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8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7BD3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2938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8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FB78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187</w:t>
            </w:r>
          </w:p>
        </w:tc>
      </w:tr>
      <w:tr w:rsidR="00617A8A" w:rsidRPr="009D66E8" w14:paraId="231E3C66" w14:textId="77777777" w:rsidTr="00BB2757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7CA5BA" w14:textId="77777777" w:rsidR="00617A8A" w:rsidRPr="009D66E8" w:rsidRDefault="00617A8A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VPA (mi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80E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5 (22.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0F81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8 (23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871B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D5F9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9004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CC49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D667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E4A4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7A8A" w:rsidRPr="009D66E8" w14:paraId="0E3C6551" w14:textId="77777777" w:rsidTr="00BB2757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FFE035" w14:textId="77777777" w:rsidR="00617A8A" w:rsidRPr="009D66E8" w:rsidRDefault="00617A8A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PA (min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93236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181D1B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216655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9.1 (47.3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F9655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8.4 (41.3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71159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14E56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70C43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E4A12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7A8A" w:rsidRPr="009D66E8" w14:paraId="5E09C020" w14:textId="77777777" w:rsidTr="00BB2757">
        <w:trPr>
          <w:trHeight w:val="315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07808F" w14:textId="77777777" w:rsidR="00617A8A" w:rsidRPr="009D66E8" w:rsidRDefault="00617A8A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unts</w:t>
            </w: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DBC744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7842F6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ADA73F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F5C120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FECD09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18 (2371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0C85AB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65 (191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70E22F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A228F2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7A8A" w:rsidRPr="009D66E8" w14:paraId="02FCA8B7" w14:textId="77777777" w:rsidTr="00BB2757">
        <w:trPr>
          <w:trHeight w:val="315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C8157" w14:textId="77777777" w:rsidR="00617A8A" w:rsidRPr="009D66E8" w:rsidRDefault="00617A8A" w:rsidP="00BB275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 (min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AA7CB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3F1A2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9BA5B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EFB1E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4815F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3DA54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B808F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8.0 (48.1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FE90F" w14:textId="77777777" w:rsidR="00617A8A" w:rsidRPr="009D66E8" w:rsidRDefault="00617A8A" w:rsidP="00BB2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D66E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.2 (40.8)</w:t>
            </w:r>
          </w:p>
        </w:tc>
      </w:tr>
    </w:tbl>
    <w:p w14:paraId="341271D3" w14:textId="77777777" w:rsidR="00FF3A9F" w:rsidRDefault="00FF3A9F" w:rsidP="00FF3A9F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/>
          <w:color w:val="000000"/>
          <w:sz w:val="20"/>
          <w:szCs w:val="20"/>
          <w:lang w:val="en-US"/>
        </w:rPr>
        <w:t>H</w:t>
      </w:r>
      <w:r w:rsidRPr="009D66E8">
        <w:rPr>
          <w:rFonts w:eastAsia="Times New Roman" w:cs="Times New Roman"/>
          <w:color w:val="000000"/>
          <w:sz w:val="20"/>
          <w:szCs w:val="20"/>
          <w:lang w:val="en-US"/>
        </w:rPr>
        <w:t xml:space="preserve">igh and low are classified by the median of the respective teacher PA variable </w:t>
      </w:r>
    </w:p>
    <w:p w14:paraId="1DFF37E0" w14:textId="52F2A0E8" w:rsidR="006C4621" w:rsidRDefault="00FF3A9F">
      <w:r>
        <w:rPr>
          <w:sz w:val="20"/>
          <w:szCs w:val="20"/>
          <w:lang w:val="en-US"/>
        </w:rPr>
        <w:t xml:space="preserve">Abbreviations: 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PA = physical activity, MVPA = moderate to vigorous physical activity, LPA = light physical activity, ST = sedentary time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31121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2BE4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1121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3FF1"/>
    <w:rsid w:val="00514B31"/>
    <w:rsid w:val="00521DCD"/>
    <w:rsid w:val="005239FE"/>
    <w:rsid w:val="00534699"/>
    <w:rsid w:val="005362BB"/>
    <w:rsid w:val="00560350"/>
    <w:rsid w:val="00582C53"/>
    <w:rsid w:val="00593F19"/>
    <w:rsid w:val="005A01B7"/>
    <w:rsid w:val="005A6859"/>
    <w:rsid w:val="005B0036"/>
    <w:rsid w:val="005C3655"/>
    <w:rsid w:val="005D6B2A"/>
    <w:rsid w:val="005E709B"/>
    <w:rsid w:val="005F7E57"/>
    <w:rsid w:val="0061446A"/>
    <w:rsid w:val="00617A8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A98"/>
    <w:rsid w:val="00FF3A9F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258A0"/>
  <w15:docId w15:val="{F712E01C-9474-46C9-87B3-50E02BCB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5</cp:revision>
  <dcterms:created xsi:type="dcterms:W3CDTF">2020-10-06T10:01:00Z</dcterms:created>
  <dcterms:modified xsi:type="dcterms:W3CDTF">2020-10-07T02:15:00Z</dcterms:modified>
</cp:coreProperties>
</file>